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340" w:rsidRPr="00661FF8" w:rsidRDefault="00CE3340" w:rsidP="00990579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99057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. Predictive performance general recidivism (survival data)</w:t>
      </w:r>
    </w:p>
    <w:tbl>
      <w:tblPr>
        <w:tblW w:w="121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76"/>
        <w:gridCol w:w="823"/>
        <w:gridCol w:w="850"/>
        <w:gridCol w:w="851"/>
        <w:gridCol w:w="850"/>
        <w:gridCol w:w="851"/>
        <w:gridCol w:w="708"/>
        <w:gridCol w:w="851"/>
        <w:gridCol w:w="851"/>
        <w:gridCol w:w="850"/>
        <w:gridCol w:w="851"/>
      </w:tblGrid>
      <w:tr w:rsidR="00CE3340" w:rsidRPr="00E82752" w:rsidTr="00EF4BDF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AUC (2y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5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IBS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(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>4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2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5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4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 c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4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Exponenti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8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Weibu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2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Log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1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3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radient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4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F205C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7F205C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3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7F205C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33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 xml:space="preserve">andom </w:t>
            </w:r>
            <w:r w:rsidR="00CE334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urvival 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fore</w:t>
            </w:r>
            <w:bookmarkStart w:id="0" w:name="_GoBack"/>
            <w:bookmarkEnd w:id="0"/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eural network (exponenti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36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 w:rsidR="00CE3340">
              <w:rPr>
                <w:rFonts w:ascii="Times New Roman" w:hAnsi="Times New Roman"/>
                <w:color w:val="000000"/>
                <w:lang w:val="en-US"/>
              </w:rPr>
              <w:t>W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eibul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1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eural network (lognorm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proofErr w:type="spellStart"/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</w:tr>
      <w:tr w:rsidR="00CE3340" w:rsidRPr="004E2C95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EF4BDF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 w:rsidR="00EF4BDF">
              <w:rPr>
                <w:rFonts w:ascii="Times New Roman" w:hAnsi="Times New Roman"/>
                <w:color w:val="000000"/>
                <w:lang w:val="en-US"/>
              </w:rPr>
              <w:t>Cox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</w:tr>
      <w:tr w:rsidR="00CE3340" w:rsidRPr="00E82752" w:rsidTr="00EF4BDF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340" w:rsidRPr="0071048E" w:rsidRDefault="007F205C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</w:t>
            </w:r>
            <w:r w:rsidR="00CE3340" w:rsidRPr="0071048E">
              <w:rPr>
                <w:rFonts w:ascii="Times New Roman" w:hAnsi="Times New Roman"/>
                <w:color w:val="000000"/>
                <w:lang w:val="en-US"/>
              </w:rPr>
              <w:t>artial least squar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</w:t>
            </w:r>
          </w:p>
        </w:tc>
      </w:tr>
      <w:tr w:rsidR="00CE3340" w:rsidRPr="00E82752" w:rsidTr="00EF4BDF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340" w:rsidRPr="0071048E" w:rsidRDefault="00CE3340" w:rsidP="00CE3340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Aale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0" w:rsidRPr="0071048E" w:rsidRDefault="00CE3340" w:rsidP="00CE3340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0A18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4656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</w:t>
            </w:r>
          </w:p>
        </w:tc>
      </w:tr>
    </w:tbl>
    <w:p w:rsidR="00CE3340" w:rsidRPr="00661FF8" w:rsidRDefault="00CE3340" w:rsidP="00CE3340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</w:p>
    <w:p w:rsidR="00695481" w:rsidRPr="00CE3340" w:rsidRDefault="00EF4BDF" w:rsidP="00CE3340">
      <w:pPr>
        <w:spacing w:line="360" w:lineRule="auto"/>
      </w:pPr>
    </w:p>
    <w:sectPr w:rsidR="00695481" w:rsidRPr="00CE3340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0A18D4"/>
    <w:rsid w:val="000F533F"/>
    <w:rsid w:val="00333AF3"/>
    <w:rsid w:val="004B3286"/>
    <w:rsid w:val="007B409F"/>
    <w:rsid w:val="007F205C"/>
    <w:rsid w:val="00825B24"/>
    <w:rsid w:val="008B44A6"/>
    <w:rsid w:val="00990579"/>
    <w:rsid w:val="009A6220"/>
    <w:rsid w:val="00CD09B7"/>
    <w:rsid w:val="00CE3340"/>
    <w:rsid w:val="00DC5792"/>
    <w:rsid w:val="00EF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33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33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15:00Z</dcterms:created>
  <dcterms:modified xsi:type="dcterms:W3CDTF">2019-02-24T07:22:00Z</dcterms:modified>
</cp:coreProperties>
</file>